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21017" w14:textId="6FB96BC3" w:rsidR="00226642" w:rsidRPr="00287AF5" w:rsidRDefault="00287AF5">
      <w:pPr>
        <w:rPr>
          <w:rFonts w:ascii="Times New Roman" w:hAnsi="Times New Roman" w:cs="Times New Roman"/>
          <w:b/>
          <w:bCs/>
        </w:rPr>
      </w:pPr>
      <w:r w:rsidRPr="00287AF5">
        <w:rPr>
          <w:rFonts w:ascii="Times New Roman" w:hAnsi="Times New Roman" w:cs="Times New Roman"/>
          <w:b/>
          <w:bCs/>
        </w:rPr>
        <w:t xml:space="preserve">List of </w:t>
      </w:r>
      <w:proofErr w:type="spellStart"/>
      <w:r w:rsidRPr="00287AF5">
        <w:rPr>
          <w:rFonts w:ascii="Times New Roman" w:hAnsi="Times New Roman" w:cs="Times New Roman"/>
          <w:b/>
          <w:bCs/>
        </w:rPr>
        <w:t>Supplementary</w:t>
      </w:r>
      <w:proofErr w:type="spellEnd"/>
      <w:r w:rsidRPr="00287AF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87AF5">
        <w:rPr>
          <w:rFonts w:ascii="Times New Roman" w:hAnsi="Times New Roman" w:cs="Times New Roman"/>
          <w:b/>
          <w:bCs/>
        </w:rPr>
        <w:t>Videos</w:t>
      </w:r>
      <w:proofErr w:type="spellEnd"/>
    </w:p>
    <w:p w14:paraId="37680EE7" w14:textId="2E107F86" w:rsidR="00287AF5" w:rsidRPr="00287AF5" w:rsidRDefault="00287AF5">
      <w:pPr>
        <w:rPr>
          <w:rFonts w:ascii="Times New Roman" w:hAnsi="Times New Roman" w:cs="Times New Roman"/>
        </w:rPr>
      </w:pPr>
    </w:p>
    <w:p w14:paraId="4F0D1B1B" w14:textId="1AA627CC" w:rsidR="00287AF5" w:rsidRPr="00287AF5" w:rsidRDefault="00287AF5">
      <w:pPr>
        <w:rPr>
          <w:rFonts w:ascii="Times New Roman" w:hAnsi="Times New Roman" w:cs="Times New Roman"/>
          <w:lang w:val="en-US"/>
        </w:rPr>
      </w:pPr>
      <w:r w:rsidRPr="00287AF5">
        <w:rPr>
          <w:rFonts w:ascii="Times New Roman" w:hAnsi="Times New Roman" w:cs="Times New Roman"/>
          <w:b/>
          <w:bCs/>
          <w:lang w:val="en-US"/>
        </w:rPr>
        <w:t>Figure 1.</w:t>
      </w:r>
      <w:r w:rsidRPr="00287AF5">
        <w:rPr>
          <w:rFonts w:ascii="Times New Roman" w:hAnsi="Times New Roman" w:cs="Times New Roman"/>
          <w:lang w:val="en-US"/>
        </w:rPr>
        <w:t xml:space="preserve"> </w:t>
      </w:r>
      <w:r w:rsidRPr="00287AF5">
        <w:rPr>
          <w:rFonts w:ascii="Times New Roman" w:hAnsi="Times New Roman" w:cs="Times New Roman"/>
          <w:lang w:val="en-US"/>
        </w:rPr>
        <w:t>https://vimeo.com/manage/videos/508768220</w:t>
      </w:r>
    </w:p>
    <w:p w14:paraId="57350251" w14:textId="77777777" w:rsidR="00287AF5" w:rsidRPr="00287AF5" w:rsidRDefault="00287AF5">
      <w:pPr>
        <w:rPr>
          <w:rFonts w:ascii="Times New Roman" w:hAnsi="Times New Roman" w:cs="Times New Roman"/>
          <w:lang w:val="en-US"/>
        </w:rPr>
      </w:pPr>
    </w:p>
    <w:p w14:paraId="459D11AA" w14:textId="1C40C59E" w:rsidR="00287AF5" w:rsidRPr="00287AF5" w:rsidRDefault="00287AF5">
      <w:pPr>
        <w:rPr>
          <w:rFonts w:ascii="Times New Roman" w:hAnsi="Times New Roman" w:cs="Times New Roman"/>
          <w:lang w:val="en-US"/>
        </w:rPr>
      </w:pPr>
      <w:r w:rsidRPr="00287AF5">
        <w:rPr>
          <w:rFonts w:ascii="Times New Roman" w:hAnsi="Times New Roman" w:cs="Times New Roman"/>
          <w:b/>
          <w:bCs/>
          <w:lang w:val="en-US"/>
        </w:rPr>
        <w:t>Figure 2.</w:t>
      </w:r>
      <w:r w:rsidRPr="00287AF5">
        <w:rPr>
          <w:rFonts w:ascii="Times New Roman" w:hAnsi="Times New Roman" w:cs="Times New Roman"/>
          <w:lang w:val="en-US"/>
        </w:rPr>
        <w:t xml:space="preserve"> </w:t>
      </w:r>
      <w:r w:rsidRPr="00287AF5">
        <w:rPr>
          <w:rFonts w:ascii="Times New Roman" w:hAnsi="Times New Roman" w:cs="Times New Roman"/>
          <w:lang w:val="en-US"/>
        </w:rPr>
        <w:t>https://vimeo.com/manage/videos/508753750</w:t>
      </w:r>
    </w:p>
    <w:p w14:paraId="1FB899DF" w14:textId="07F3D0DD" w:rsidR="00287AF5" w:rsidRPr="00287AF5" w:rsidRDefault="00287AF5">
      <w:pPr>
        <w:rPr>
          <w:rFonts w:ascii="Times New Roman" w:hAnsi="Times New Roman" w:cs="Times New Roman"/>
          <w:lang w:val="en-US"/>
        </w:rPr>
      </w:pPr>
    </w:p>
    <w:p w14:paraId="49F8F5B8" w14:textId="1A57506E" w:rsidR="00287AF5" w:rsidRPr="00287AF5" w:rsidRDefault="00287AF5">
      <w:pPr>
        <w:rPr>
          <w:rFonts w:ascii="Times New Roman" w:hAnsi="Times New Roman" w:cs="Times New Roman"/>
          <w:lang w:val="en-US"/>
        </w:rPr>
      </w:pPr>
      <w:r w:rsidRPr="00287AF5">
        <w:rPr>
          <w:rFonts w:ascii="Times New Roman" w:hAnsi="Times New Roman" w:cs="Times New Roman"/>
          <w:b/>
          <w:bCs/>
          <w:lang w:val="en-US"/>
        </w:rPr>
        <w:t>Figure 4.</w:t>
      </w:r>
      <w:r w:rsidRPr="00287AF5">
        <w:rPr>
          <w:rFonts w:ascii="Times New Roman" w:hAnsi="Times New Roman" w:cs="Times New Roman"/>
          <w:lang w:val="en-US"/>
        </w:rPr>
        <w:t xml:space="preserve"> </w:t>
      </w:r>
      <w:r w:rsidRPr="00287AF5">
        <w:rPr>
          <w:rFonts w:ascii="Times New Roman" w:hAnsi="Times New Roman" w:cs="Times New Roman"/>
          <w:lang w:val="en-US"/>
        </w:rPr>
        <w:t>https://vimeo.com/manage/videos/508826651</w:t>
      </w:r>
    </w:p>
    <w:sectPr w:rsidR="00287AF5" w:rsidRPr="00287AF5" w:rsidSect="009420F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AF5"/>
    <w:rsid w:val="0000327E"/>
    <w:rsid w:val="00015986"/>
    <w:rsid w:val="00047D65"/>
    <w:rsid w:val="00085EB0"/>
    <w:rsid w:val="00097585"/>
    <w:rsid w:val="000A36EA"/>
    <w:rsid w:val="000A7526"/>
    <w:rsid w:val="000C0B67"/>
    <w:rsid w:val="000C74F4"/>
    <w:rsid w:val="000D6B3A"/>
    <w:rsid w:val="000D7189"/>
    <w:rsid w:val="000F1D7D"/>
    <w:rsid w:val="000F1F8B"/>
    <w:rsid w:val="000F62FB"/>
    <w:rsid w:val="00106CED"/>
    <w:rsid w:val="00115EBE"/>
    <w:rsid w:val="00117AF0"/>
    <w:rsid w:val="00117CE7"/>
    <w:rsid w:val="00120EE4"/>
    <w:rsid w:val="00141812"/>
    <w:rsid w:val="0015405C"/>
    <w:rsid w:val="00161384"/>
    <w:rsid w:val="00175438"/>
    <w:rsid w:val="00176DA0"/>
    <w:rsid w:val="001820DD"/>
    <w:rsid w:val="00186FB7"/>
    <w:rsid w:val="001C2545"/>
    <w:rsid w:val="001D0E93"/>
    <w:rsid w:val="001D60B3"/>
    <w:rsid w:val="001F6074"/>
    <w:rsid w:val="00200611"/>
    <w:rsid w:val="00210415"/>
    <w:rsid w:val="002172C7"/>
    <w:rsid w:val="00226642"/>
    <w:rsid w:val="0023017D"/>
    <w:rsid w:val="00252EC7"/>
    <w:rsid w:val="00253B9C"/>
    <w:rsid w:val="00253B9E"/>
    <w:rsid w:val="00287AF5"/>
    <w:rsid w:val="00291B63"/>
    <w:rsid w:val="002A2D89"/>
    <w:rsid w:val="002B228A"/>
    <w:rsid w:val="002B4D89"/>
    <w:rsid w:val="002D5C39"/>
    <w:rsid w:val="002D71BA"/>
    <w:rsid w:val="002F6697"/>
    <w:rsid w:val="003070DF"/>
    <w:rsid w:val="00313271"/>
    <w:rsid w:val="00334125"/>
    <w:rsid w:val="003400B3"/>
    <w:rsid w:val="0034757D"/>
    <w:rsid w:val="003531CA"/>
    <w:rsid w:val="003615D0"/>
    <w:rsid w:val="00373437"/>
    <w:rsid w:val="00382CBA"/>
    <w:rsid w:val="00382EFD"/>
    <w:rsid w:val="00390071"/>
    <w:rsid w:val="003A531F"/>
    <w:rsid w:val="003C285C"/>
    <w:rsid w:val="003C7B4D"/>
    <w:rsid w:val="003E650D"/>
    <w:rsid w:val="003F0A42"/>
    <w:rsid w:val="0040130E"/>
    <w:rsid w:val="004051E2"/>
    <w:rsid w:val="00426F3F"/>
    <w:rsid w:val="004464A4"/>
    <w:rsid w:val="00450B4A"/>
    <w:rsid w:val="0045419F"/>
    <w:rsid w:val="004706F2"/>
    <w:rsid w:val="00470E22"/>
    <w:rsid w:val="00475363"/>
    <w:rsid w:val="004B3715"/>
    <w:rsid w:val="004C2DFD"/>
    <w:rsid w:val="004F0716"/>
    <w:rsid w:val="00556DB3"/>
    <w:rsid w:val="00575E4E"/>
    <w:rsid w:val="00584591"/>
    <w:rsid w:val="0058592C"/>
    <w:rsid w:val="00594DC9"/>
    <w:rsid w:val="005A1DB4"/>
    <w:rsid w:val="005A2034"/>
    <w:rsid w:val="005B001E"/>
    <w:rsid w:val="005C2580"/>
    <w:rsid w:val="005D31B2"/>
    <w:rsid w:val="005E0949"/>
    <w:rsid w:val="005E0BE1"/>
    <w:rsid w:val="005E689C"/>
    <w:rsid w:val="005F539B"/>
    <w:rsid w:val="006063ED"/>
    <w:rsid w:val="006075FA"/>
    <w:rsid w:val="0064469F"/>
    <w:rsid w:val="00672E74"/>
    <w:rsid w:val="00675E7B"/>
    <w:rsid w:val="006869AD"/>
    <w:rsid w:val="00687B89"/>
    <w:rsid w:val="006E5F0B"/>
    <w:rsid w:val="006E69C8"/>
    <w:rsid w:val="006F672B"/>
    <w:rsid w:val="0070389E"/>
    <w:rsid w:val="00734B8D"/>
    <w:rsid w:val="00735BE9"/>
    <w:rsid w:val="0074157C"/>
    <w:rsid w:val="00751186"/>
    <w:rsid w:val="00752C85"/>
    <w:rsid w:val="00765A43"/>
    <w:rsid w:val="007F0500"/>
    <w:rsid w:val="007F322B"/>
    <w:rsid w:val="00833804"/>
    <w:rsid w:val="0083627A"/>
    <w:rsid w:val="00847874"/>
    <w:rsid w:val="008642DA"/>
    <w:rsid w:val="00882366"/>
    <w:rsid w:val="00883B46"/>
    <w:rsid w:val="00884FE4"/>
    <w:rsid w:val="008920E2"/>
    <w:rsid w:val="008A5499"/>
    <w:rsid w:val="008B1010"/>
    <w:rsid w:val="008B45D3"/>
    <w:rsid w:val="008B7B01"/>
    <w:rsid w:val="008C55E8"/>
    <w:rsid w:val="008C661B"/>
    <w:rsid w:val="008D226B"/>
    <w:rsid w:val="008D2D25"/>
    <w:rsid w:val="008D43AF"/>
    <w:rsid w:val="008E11A4"/>
    <w:rsid w:val="00903840"/>
    <w:rsid w:val="00916C6B"/>
    <w:rsid w:val="009272ED"/>
    <w:rsid w:val="009329E4"/>
    <w:rsid w:val="00935659"/>
    <w:rsid w:val="009420F6"/>
    <w:rsid w:val="00954C78"/>
    <w:rsid w:val="00957A4D"/>
    <w:rsid w:val="00957C85"/>
    <w:rsid w:val="009666BE"/>
    <w:rsid w:val="00982862"/>
    <w:rsid w:val="009B2773"/>
    <w:rsid w:val="009C50A5"/>
    <w:rsid w:val="009D04E6"/>
    <w:rsid w:val="009D5D2E"/>
    <w:rsid w:val="009D75D6"/>
    <w:rsid w:val="00A03516"/>
    <w:rsid w:val="00A611F1"/>
    <w:rsid w:val="00A83214"/>
    <w:rsid w:val="00A84865"/>
    <w:rsid w:val="00A97D06"/>
    <w:rsid w:val="00AC4D23"/>
    <w:rsid w:val="00AD01FF"/>
    <w:rsid w:val="00AF085D"/>
    <w:rsid w:val="00AF5F94"/>
    <w:rsid w:val="00B1217C"/>
    <w:rsid w:val="00B12DD4"/>
    <w:rsid w:val="00B22DC4"/>
    <w:rsid w:val="00B30E89"/>
    <w:rsid w:val="00B31579"/>
    <w:rsid w:val="00B357D2"/>
    <w:rsid w:val="00B52593"/>
    <w:rsid w:val="00B6483C"/>
    <w:rsid w:val="00B71763"/>
    <w:rsid w:val="00B7273B"/>
    <w:rsid w:val="00B868E9"/>
    <w:rsid w:val="00B9226C"/>
    <w:rsid w:val="00B97824"/>
    <w:rsid w:val="00BA73C8"/>
    <w:rsid w:val="00BA7634"/>
    <w:rsid w:val="00BA7790"/>
    <w:rsid w:val="00BC1D54"/>
    <w:rsid w:val="00BC28DC"/>
    <w:rsid w:val="00BE174E"/>
    <w:rsid w:val="00C022AD"/>
    <w:rsid w:val="00C0619D"/>
    <w:rsid w:val="00C11CDA"/>
    <w:rsid w:val="00C2651E"/>
    <w:rsid w:val="00C3173E"/>
    <w:rsid w:val="00C34237"/>
    <w:rsid w:val="00C37569"/>
    <w:rsid w:val="00C66F8B"/>
    <w:rsid w:val="00C71E96"/>
    <w:rsid w:val="00CC2F8E"/>
    <w:rsid w:val="00CC36EE"/>
    <w:rsid w:val="00CD0404"/>
    <w:rsid w:val="00CE2C10"/>
    <w:rsid w:val="00D02E17"/>
    <w:rsid w:val="00D15570"/>
    <w:rsid w:val="00D20296"/>
    <w:rsid w:val="00D226D6"/>
    <w:rsid w:val="00D25A22"/>
    <w:rsid w:val="00D304DA"/>
    <w:rsid w:val="00D328F6"/>
    <w:rsid w:val="00D4131F"/>
    <w:rsid w:val="00D44BD3"/>
    <w:rsid w:val="00D63100"/>
    <w:rsid w:val="00D801B8"/>
    <w:rsid w:val="00DA137F"/>
    <w:rsid w:val="00DB19BD"/>
    <w:rsid w:val="00DC4DD0"/>
    <w:rsid w:val="00DC7C3A"/>
    <w:rsid w:val="00DD0D85"/>
    <w:rsid w:val="00DD4695"/>
    <w:rsid w:val="00DD7776"/>
    <w:rsid w:val="00E00653"/>
    <w:rsid w:val="00E201E6"/>
    <w:rsid w:val="00E5656E"/>
    <w:rsid w:val="00E65AA7"/>
    <w:rsid w:val="00E83716"/>
    <w:rsid w:val="00E944B3"/>
    <w:rsid w:val="00E966D8"/>
    <w:rsid w:val="00E97D22"/>
    <w:rsid w:val="00EA7530"/>
    <w:rsid w:val="00EB069F"/>
    <w:rsid w:val="00EB36AA"/>
    <w:rsid w:val="00EB7EC7"/>
    <w:rsid w:val="00EC1785"/>
    <w:rsid w:val="00EC4C59"/>
    <w:rsid w:val="00EC6E13"/>
    <w:rsid w:val="00ED4373"/>
    <w:rsid w:val="00EF7B56"/>
    <w:rsid w:val="00F147AF"/>
    <w:rsid w:val="00F21C53"/>
    <w:rsid w:val="00F41D89"/>
    <w:rsid w:val="00F435F9"/>
    <w:rsid w:val="00F60144"/>
    <w:rsid w:val="00F815E2"/>
    <w:rsid w:val="00F91928"/>
    <w:rsid w:val="00F91C39"/>
    <w:rsid w:val="00FA1A9B"/>
    <w:rsid w:val="00FA3E03"/>
    <w:rsid w:val="00FC1055"/>
    <w:rsid w:val="00FC57EF"/>
    <w:rsid w:val="00FD15EA"/>
    <w:rsid w:val="00FD361C"/>
    <w:rsid w:val="00FE3143"/>
    <w:rsid w:val="00FF2EF3"/>
    <w:rsid w:val="00FF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A5CDDE"/>
  <w14:defaultImageDpi w14:val="32767"/>
  <w15:chartTrackingRefBased/>
  <w15:docId w15:val="{7B3AD6FD-CB52-FA4D-A7FB-B0E974FC1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Campi</dc:creator>
  <cp:keywords/>
  <dc:description/>
  <cp:lastModifiedBy>Riccardo Campi</cp:lastModifiedBy>
  <cp:revision>1</cp:revision>
  <dcterms:created xsi:type="dcterms:W3CDTF">2021-02-07T20:39:00Z</dcterms:created>
  <dcterms:modified xsi:type="dcterms:W3CDTF">2021-02-07T20:41:00Z</dcterms:modified>
</cp:coreProperties>
</file>